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D4E0E" w14:textId="77777777" w:rsidR="00FA361E" w:rsidRPr="00494704" w:rsidRDefault="00FA361E" w:rsidP="00FA361E">
      <w:pPr>
        <w:snapToGrid w:val="0"/>
        <w:spacing w:line="480" w:lineRule="auto"/>
        <w:jc w:val="left"/>
        <w:rPr>
          <w:rFonts w:ascii="Times New Roman" w:eastAsia="MS Mincho" w:hAnsi="Times New Roman" w:cs="Angsana New"/>
          <w:b/>
          <w:noProof/>
          <w:sz w:val="24"/>
          <w:szCs w:val="24"/>
        </w:rPr>
      </w:pPr>
      <w:r w:rsidRPr="00494704">
        <w:rPr>
          <w:rFonts w:ascii="Times New Roman" w:eastAsia="MS Mincho" w:hAnsi="Times New Roman" w:cs="Angsana New"/>
          <w:b/>
          <w:noProof/>
          <w:sz w:val="24"/>
          <w:szCs w:val="24"/>
          <w:lang w:eastAsia="en-US"/>
        </w:rPr>
        <w:drawing>
          <wp:inline distT="0" distB="0" distL="0" distR="0" wp14:anchorId="77E7F0D2" wp14:editId="180EABA4">
            <wp:extent cx="5387340" cy="2913826"/>
            <wp:effectExtent l="0" t="0" r="381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113" cy="291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81DD7" w14:textId="77777777" w:rsidR="00FA361E" w:rsidRPr="00494704" w:rsidRDefault="00EC38A2" w:rsidP="00FA361E">
      <w:pPr>
        <w:snapToGrid w:val="0"/>
        <w:spacing w:line="480" w:lineRule="auto"/>
        <w:jc w:val="left"/>
        <w:rPr>
          <w:rFonts w:ascii="Times New Roman" w:eastAsia="MS Mincho" w:hAnsi="Times New Roman" w:cs="Angsana New"/>
          <w:sz w:val="24"/>
          <w:szCs w:val="24"/>
        </w:rPr>
      </w:pPr>
      <w:bookmarkStart w:id="0" w:name="_Hlk89170411"/>
      <w:r>
        <w:rPr>
          <w:rFonts w:ascii="Times New Roman" w:eastAsia="MS Mincho" w:hAnsi="Times New Roman" w:cs="Angsana New"/>
          <w:b/>
          <w:sz w:val="24"/>
          <w:szCs w:val="24"/>
        </w:rPr>
        <w:t xml:space="preserve">S1 </w:t>
      </w:r>
      <w:r w:rsidR="00FA361E" w:rsidRPr="00494704">
        <w:rPr>
          <w:rFonts w:ascii="Times New Roman" w:eastAsia="MS Mincho" w:hAnsi="Times New Roman" w:cs="Angsana New"/>
          <w:b/>
          <w:sz w:val="24"/>
          <w:szCs w:val="24"/>
        </w:rPr>
        <w:t>Fig</w:t>
      </w:r>
      <w:r w:rsidR="0083088C" w:rsidRPr="00494704">
        <w:rPr>
          <w:rFonts w:ascii="Times New Roman" w:eastAsia="MS Mincho" w:hAnsi="Times New Roman" w:cs="Angsana New"/>
          <w:b/>
          <w:sz w:val="24"/>
          <w:szCs w:val="24"/>
        </w:rPr>
        <w:t>.</w:t>
      </w:r>
      <w:r w:rsidR="00FA361E" w:rsidRPr="00494704">
        <w:rPr>
          <w:rFonts w:ascii="Times New Roman" w:eastAsia="MS Mincho" w:hAnsi="Times New Roman" w:cs="Angsana New"/>
          <w:b/>
          <w:sz w:val="24"/>
          <w:szCs w:val="24"/>
        </w:rPr>
        <w:t xml:space="preserve"> </w:t>
      </w:r>
      <w:bookmarkStart w:id="1" w:name="_Hlk88124176"/>
      <w:r w:rsidR="00FA361E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 xml:space="preserve">Association between the increase in mortality and </w:t>
      </w:r>
      <w:bookmarkStart w:id="2" w:name="_Hlk88124741"/>
      <w:r w:rsidR="00FA361E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 xml:space="preserve">failure or delay in achieving </w:t>
      </w:r>
      <w:r w:rsidR="00953694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 xml:space="preserve">the </w:t>
      </w:r>
      <w:r w:rsidR="00FA361E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>hour-1 bundle</w:t>
      </w:r>
      <w:bookmarkEnd w:id="2"/>
      <w:r w:rsidR="00FA361E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 xml:space="preserve"> in subgroups with and without septic shock</w:t>
      </w:r>
      <w:bookmarkEnd w:id="1"/>
      <w:r w:rsidR="00FA361E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>.</w:t>
      </w:r>
      <w:bookmarkEnd w:id="0"/>
    </w:p>
    <w:sectPr w:rsidR="00FA361E" w:rsidRPr="00494704" w:rsidSect="00E44C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21899" w14:textId="77777777" w:rsidR="00A6479D" w:rsidRDefault="00A6479D" w:rsidP="007C26C5">
      <w:r>
        <w:separator/>
      </w:r>
    </w:p>
  </w:endnote>
  <w:endnote w:type="continuationSeparator" w:id="0">
    <w:p w14:paraId="4D7C4426" w14:textId="77777777" w:rsidR="00A6479D" w:rsidRDefault="00A6479D" w:rsidP="007C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ECF8A" w14:textId="77777777" w:rsidR="00A6479D" w:rsidRDefault="00A6479D" w:rsidP="007C26C5">
      <w:r>
        <w:separator/>
      </w:r>
    </w:p>
  </w:footnote>
  <w:footnote w:type="continuationSeparator" w:id="0">
    <w:p w14:paraId="610DA9B9" w14:textId="77777777" w:rsidR="00A6479D" w:rsidRDefault="00A6479D" w:rsidP="007C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CD5"/>
    <w:rsid w:val="00033A60"/>
    <w:rsid w:val="00035F84"/>
    <w:rsid w:val="000802D8"/>
    <w:rsid w:val="000A1CD5"/>
    <w:rsid w:val="000E280A"/>
    <w:rsid w:val="0011317A"/>
    <w:rsid w:val="0013091D"/>
    <w:rsid w:val="00173369"/>
    <w:rsid w:val="001D77F4"/>
    <w:rsid w:val="00221757"/>
    <w:rsid w:val="00243E90"/>
    <w:rsid w:val="002B3DBC"/>
    <w:rsid w:val="003E40C7"/>
    <w:rsid w:val="003F160D"/>
    <w:rsid w:val="00447E0A"/>
    <w:rsid w:val="004643EA"/>
    <w:rsid w:val="00494704"/>
    <w:rsid w:val="004F4EEC"/>
    <w:rsid w:val="0053456B"/>
    <w:rsid w:val="00544BA7"/>
    <w:rsid w:val="005D6EDF"/>
    <w:rsid w:val="005F399A"/>
    <w:rsid w:val="006C1724"/>
    <w:rsid w:val="007441FB"/>
    <w:rsid w:val="007558B2"/>
    <w:rsid w:val="00784DB4"/>
    <w:rsid w:val="007931B4"/>
    <w:rsid w:val="007A4B5E"/>
    <w:rsid w:val="007B6E83"/>
    <w:rsid w:val="007C26C5"/>
    <w:rsid w:val="0083088C"/>
    <w:rsid w:val="00866D73"/>
    <w:rsid w:val="008846FB"/>
    <w:rsid w:val="00925855"/>
    <w:rsid w:val="00936058"/>
    <w:rsid w:val="00953694"/>
    <w:rsid w:val="00A24854"/>
    <w:rsid w:val="00A6479D"/>
    <w:rsid w:val="00A83918"/>
    <w:rsid w:val="00A91C3D"/>
    <w:rsid w:val="00AA711C"/>
    <w:rsid w:val="00AD3E20"/>
    <w:rsid w:val="00B4310B"/>
    <w:rsid w:val="00B470E6"/>
    <w:rsid w:val="00B502C9"/>
    <w:rsid w:val="00B6306D"/>
    <w:rsid w:val="00BA5709"/>
    <w:rsid w:val="00BC4A59"/>
    <w:rsid w:val="00C40E0C"/>
    <w:rsid w:val="00C41162"/>
    <w:rsid w:val="00C71313"/>
    <w:rsid w:val="00D657B6"/>
    <w:rsid w:val="00DC17A5"/>
    <w:rsid w:val="00DE7F7C"/>
    <w:rsid w:val="00E05438"/>
    <w:rsid w:val="00E44C46"/>
    <w:rsid w:val="00E545A8"/>
    <w:rsid w:val="00E64215"/>
    <w:rsid w:val="00E732D2"/>
    <w:rsid w:val="00EC38A2"/>
    <w:rsid w:val="00ED053E"/>
    <w:rsid w:val="00F135F1"/>
    <w:rsid w:val="00F95687"/>
    <w:rsid w:val="00FA361E"/>
    <w:rsid w:val="00FC4E5D"/>
    <w:rsid w:val="00FE521C"/>
    <w:rsid w:val="00FF6F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5E1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paragraph" w:styleId="Revision">
    <w:name w:val="Revision"/>
    <w:hidden/>
    <w:uiPriority w:val="99"/>
    <w:semiHidden/>
    <w:rsid w:val="00FC4E5D"/>
  </w:style>
  <w:style w:type="paragraph" w:styleId="BalloonText">
    <w:name w:val="Balloon Text"/>
    <w:basedOn w:val="Normal"/>
    <w:link w:val="BalloonTextChar"/>
    <w:uiPriority w:val="99"/>
    <w:semiHidden/>
    <w:unhideWhenUsed/>
    <w:rsid w:val="00EC38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8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AF56F-A7A0-4B83-81EB-A22579A5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7T05:54:00Z</dcterms:created>
  <dcterms:modified xsi:type="dcterms:W3CDTF">2022-02-07T05:39:00Z</dcterms:modified>
</cp:coreProperties>
</file>